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D409E6" w14:textId="6B509E48" w:rsidR="002A7CE0" w:rsidRPr="00302B55" w:rsidRDefault="002A7CE0" w:rsidP="002A7CE0">
      <w:pPr>
        <w:bidi w:val="0"/>
        <w:spacing w:before="100" w:beforeAutospacing="1" w:after="100" w:afterAutospacing="1" w:line="480" w:lineRule="auto"/>
        <w:rPr>
          <w:rFonts w:ascii="Times New Roman" w:hAnsi="Times New Roman" w:cs="Times New Roman"/>
          <w:sz w:val="24"/>
          <w:szCs w:val="24"/>
          <w:lang w:bidi="ar-LB"/>
        </w:rPr>
      </w:pPr>
      <w:del w:id="0" w:author="Khaled Shawwa" w:date="2016-03-17T21:05:00Z">
        <w:r w:rsidRPr="00E16AFC" w:rsidDel="00003DA1">
          <w:rPr>
            <w:rFonts w:ascii="Times New Roman" w:hAnsi="Times New Roman" w:cs="Times New Roman"/>
            <w:b/>
            <w:sz w:val="24"/>
            <w:szCs w:val="24"/>
            <w:lang w:bidi="ar-LB"/>
          </w:rPr>
          <w:delText xml:space="preserve">Appendix </w:delText>
        </w:r>
      </w:del>
      <w:ins w:id="1" w:author="Khaled Shawwa" w:date="2016-03-17T21:05:00Z">
        <w:r w:rsidR="00003DA1">
          <w:rPr>
            <w:rFonts w:ascii="Times New Roman" w:hAnsi="Times New Roman" w:cs="Times New Roman"/>
            <w:b/>
            <w:sz w:val="24"/>
            <w:szCs w:val="24"/>
            <w:lang w:bidi="ar-LB"/>
          </w:rPr>
          <w:t>S</w:t>
        </w:r>
        <w:r w:rsidR="00003DA1" w:rsidRPr="00E16AFC">
          <w:rPr>
            <w:rFonts w:ascii="Times New Roman" w:hAnsi="Times New Roman" w:cs="Times New Roman"/>
            <w:b/>
            <w:sz w:val="24"/>
            <w:szCs w:val="24"/>
            <w:lang w:bidi="ar-LB"/>
          </w:rPr>
          <w:t xml:space="preserve"> </w:t>
        </w:r>
      </w:ins>
      <w:r w:rsidRPr="00E16AFC">
        <w:rPr>
          <w:rFonts w:ascii="Times New Roman" w:hAnsi="Times New Roman" w:cs="Times New Roman"/>
          <w:b/>
          <w:sz w:val="24"/>
          <w:szCs w:val="24"/>
          <w:lang w:bidi="ar-LB"/>
        </w:rPr>
        <w:t>2</w:t>
      </w:r>
      <w:ins w:id="2" w:author="Khaled Shawwa" w:date="2016-03-17T21:05:00Z">
        <w:r w:rsidR="00003DA1">
          <w:rPr>
            <w:rFonts w:ascii="Times New Roman" w:hAnsi="Times New Roman" w:cs="Times New Roman"/>
            <w:b/>
            <w:sz w:val="24"/>
            <w:szCs w:val="24"/>
            <w:lang w:bidi="ar-LB"/>
          </w:rPr>
          <w:t xml:space="preserve"> table</w:t>
        </w:r>
      </w:ins>
      <w:bookmarkStart w:id="3" w:name="_GoBack"/>
      <w:bookmarkEnd w:id="3"/>
      <w:r w:rsidRPr="00E16AFC">
        <w:rPr>
          <w:rFonts w:ascii="Times New Roman" w:hAnsi="Times New Roman" w:cs="Times New Roman"/>
          <w:b/>
          <w:sz w:val="24"/>
          <w:szCs w:val="24"/>
          <w:lang w:bidi="ar-LB"/>
        </w:rPr>
        <w:t>.</w:t>
      </w:r>
      <w:r>
        <w:rPr>
          <w:rFonts w:ascii="Times New Roman" w:hAnsi="Times New Roman" w:cs="Times New Roman"/>
          <w:sz w:val="24"/>
          <w:szCs w:val="24"/>
          <w:lang w:bidi="ar-LB"/>
        </w:rPr>
        <w:t xml:space="preserve"> </w:t>
      </w:r>
      <w:r w:rsidRPr="00302B55">
        <w:rPr>
          <w:rFonts w:ascii="Times New Roman" w:hAnsi="Times New Roman" w:cs="Times New Roman"/>
          <w:sz w:val="24"/>
          <w:szCs w:val="24"/>
          <w:lang w:bidi="ar-LB"/>
        </w:rPr>
        <w:t>Potential impact of disclosed COI on editorial process</w:t>
      </w:r>
    </w:p>
    <w:tbl>
      <w:tblPr>
        <w:tblStyle w:val="TableGrid"/>
        <w:tblW w:w="0" w:type="auto"/>
        <w:tblLook w:val="04A0" w:firstRow="1" w:lastRow="0" w:firstColumn="1" w:lastColumn="0" w:noHBand="0" w:noVBand="1"/>
      </w:tblPr>
      <w:tblGrid>
        <w:gridCol w:w="2988"/>
        <w:gridCol w:w="5528"/>
      </w:tblGrid>
      <w:tr w:rsidR="002A7CE0" w:rsidRPr="00302B55" w14:paraId="183A21CD" w14:textId="77777777" w:rsidTr="00AA64F4">
        <w:tc>
          <w:tcPr>
            <w:tcW w:w="2988" w:type="dxa"/>
            <w:shd w:val="clear" w:color="auto" w:fill="auto"/>
          </w:tcPr>
          <w:p w14:paraId="728C9604"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Journal</w:t>
            </w:r>
          </w:p>
        </w:tc>
        <w:tc>
          <w:tcPr>
            <w:tcW w:w="5528" w:type="dxa"/>
            <w:shd w:val="clear" w:color="auto" w:fill="auto"/>
          </w:tcPr>
          <w:p w14:paraId="16641303"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Comment</w:t>
            </w:r>
          </w:p>
        </w:tc>
      </w:tr>
      <w:tr w:rsidR="002A7CE0" w:rsidRPr="00302B55" w14:paraId="5371DEDB" w14:textId="77777777" w:rsidTr="00AA64F4">
        <w:tc>
          <w:tcPr>
            <w:tcW w:w="2988" w:type="dxa"/>
            <w:shd w:val="clear" w:color="auto" w:fill="auto"/>
          </w:tcPr>
          <w:p w14:paraId="092F626F" w14:textId="77777777" w:rsidR="002A7CE0" w:rsidRPr="00302B55" w:rsidRDefault="002A7CE0"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American family physician</w:t>
            </w:r>
          </w:p>
          <w:p w14:paraId="79DFEF33"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1EE85E2E"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FP will not consider manuscripts sponsored directly or indirectly by a pharmaceutical company, medical education company, or other commercial entity, or those written by an author who has a financial relationship with or interest in any commercial entity that may have an interest in the subject matter of the article within the previous 36 months or in the foreseeable future.</w:t>
            </w:r>
          </w:p>
        </w:tc>
      </w:tr>
      <w:tr w:rsidR="002A7CE0" w:rsidRPr="00302B55" w14:paraId="73840AF1" w14:textId="77777777" w:rsidTr="00AA64F4">
        <w:tc>
          <w:tcPr>
            <w:tcW w:w="2988" w:type="dxa"/>
            <w:shd w:val="clear" w:color="auto" w:fill="auto"/>
          </w:tcPr>
          <w:p w14:paraId="527F50B9"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merican journal of ophthalmology</w:t>
            </w:r>
          </w:p>
        </w:tc>
        <w:tc>
          <w:tcPr>
            <w:tcW w:w="5528" w:type="dxa"/>
            <w:shd w:val="clear" w:color="auto" w:fill="auto"/>
          </w:tcPr>
          <w:p w14:paraId="7948A8E3"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6ABFBE25" w14:textId="77777777" w:rsidTr="00AA64F4">
        <w:tc>
          <w:tcPr>
            <w:tcW w:w="2988" w:type="dxa"/>
            <w:shd w:val="clear" w:color="auto" w:fill="auto"/>
          </w:tcPr>
          <w:p w14:paraId="2BA4B0C5"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merican journal of obstetrics and gynecology</w:t>
            </w:r>
          </w:p>
        </w:tc>
        <w:tc>
          <w:tcPr>
            <w:tcW w:w="5528" w:type="dxa"/>
            <w:shd w:val="clear" w:color="auto" w:fill="auto"/>
          </w:tcPr>
          <w:p w14:paraId="681E3AB9"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0E9DC8C4" w14:textId="77777777" w:rsidTr="00AA64F4">
        <w:tc>
          <w:tcPr>
            <w:tcW w:w="2988" w:type="dxa"/>
            <w:shd w:val="clear" w:color="auto" w:fill="auto"/>
          </w:tcPr>
          <w:p w14:paraId="58EE83B5"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American journal of cardiology</w:t>
            </w:r>
          </w:p>
        </w:tc>
        <w:tc>
          <w:tcPr>
            <w:tcW w:w="5528" w:type="dxa"/>
            <w:shd w:val="clear" w:color="auto" w:fill="auto"/>
          </w:tcPr>
          <w:p w14:paraId="513F90AB"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2E075A29" w14:textId="77777777" w:rsidTr="00AA64F4">
        <w:tc>
          <w:tcPr>
            <w:tcW w:w="2988" w:type="dxa"/>
            <w:shd w:val="clear" w:color="auto" w:fill="auto"/>
          </w:tcPr>
          <w:p w14:paraId="562BB61B"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American heart journal</w:t>
            </w:r>
          </w:p>
        </w:tc>
        <w:tc>
          <w:tcPr>
            <w:tcW w:w="5528" w:type="dxa"/>
            <w:shd w:val="clear" w:color="auto" w:fill="auto"/>
          </w:tcPr>
          <w:p w14:paraId="65F61EC5"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10D59EF3" w14:textId="77777777" w:rsidTr="00AA64F4">
        <w:tc>
          <w:tcPr>
            <w:tcW w:w="2988" w:type="dxa"/>
            <w:shd w:val="clear" w:color="auto" w:fill="auto"/>
          </w:tcPr>
          <w:p w14:paraId="6B1AB4A1"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color w:val="000000"/>
                <w:sz w:val="24"/>
                <w:szCs w:val="24"/>
              </w:rPr>
              <w:t>American journal of surgery</w:t>
            </w:r>
          </w:p>
        </w:tc>
        <w:tc>
          <w:tcPr>
            <w:tcW w:w="5528" w:type="dxa"/>
            <w:shd w:val="clear" w:color="auto" w:fill="auto"/>
          </w:tcPr>
          <w:p w14:paraId="7A90673E"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244844A2" w14:textId="77777777" w:rsidTr="00AA64F4">
        <w:tc>
          <w:tcPr>
            <w:tcW w:w="2988" w:type="dxa"/>
            <w:shd w:val="clear" w:color="auto" w:fill="auto"/>
          </w:tcPr>
          <w:p w14:paraId="6E3F99A1"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Cs/>
                <w:iCs/>
                <w:sz w:val="24"/>
                <w:szCs w:val="24"/>
                <w:lang w:bidi="ar-LB"/>
              </w:rPr>
              <w:t>The American journal of medicine</w:t>
            </w:r>
          </w:p>
        </w:tc>
        <w:tc>
          <w:tcPr>
            <w:tcW w:w="5528" w:type="dxa"/>
            <w:shd w:val="clear" w:color="auto" w:fill="auto"/>
          </w:tcPr>
          <w:p w14:paraId="18F5AF06"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may decide not to publish on the basis of the declared conﬂict.</w:t>
            </w:r>
          </w:p>
        </w:tc>
      </w:tr>
      <w:tr w:rsidR="002A7CE0" w:rsidRPr="00302B55" w14:paraId="3C559BC4" w14:textId="77777777" w:rsidTr="00AA64F4">
        <w:tc>
          <w:tcPr>
            <w:tcW w:w="2988" w:type="dxa"/>
            <w:shd w:val="clear" w:color="auto" w:fill="auto"/>
          </w:tcPr>
          <w:p w14:paraId="037DD153"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The American journal of psychiatry</w:t>
            </w:r>
          </w:p>
        </w:tc>
        <w:tc>
          <w:tcPr>
            <w:tcW w:w="5528" w:type="dxa"/>
            <w:shd w:val="clear" w:color="auto" w:fill="auto"/>
          </w:tcPr>
          <w:p w14:paraId="0CD401CC"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further review and possible rejection</w:t>
            </w:r>
          </w:p>
        </w:tc>
      </w:tr>
      <w:tr w:rsidR="002A7CE0" w:rsidRPr="00302B55" w14:paraId="293BD6A8" w14:textId="77777777" w:rsidTr="00AA64F4">
        <w:tc>
          <w:tcPr>
            <w:tcW w:w="2988" w:type="dxa"/>
            <w:shd w:val="clear" w:color="auto" w:fill="auto"/>
          </w:tcPr>
          <w:p w14:paraId="3B4591EF" w14:textId="77777777" w:rsidR="002A7CE0" w:rsidRPr="00302B55" w:rsidRDefault="002A7CE0"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lastRenderedPageBreak/>
              <w:t>American journal of respiratory and critical care medicine</w:t>
            </w:r>
          </w:p>
          <w:p w14:paraId="76FC4E98"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48601614"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also continues its policy of not accepting contributions that are funded by tobacco industry sources, and does not accept any contribution submitted by an author or co-author that has currently, or had within the 12 months prior to submission, a relationship with a tobacco entity.</w:t>
            </w:r>
          </w:p>
        </w:tc>
      </w:tr>
      <w:tr w:rsidR="002A7CE0" w:rsidRPr="00302B55" w14:paraId="2ED89C66" w14:textId="77777777" w:rsidTr="00AA64F4">
        <w:tc>
          <w:tcPr>
            <w:tcW w:w="2988" w:type="dxa"/>
            <w:shd w:val="clear" w:color="auto" w:fill="auto"/>
          </w:tcPr>
          <w:p w14:paraId="77A6B941" w14:textId="77777777" w:rsidR="002A7CE0" w:rsidRPr="00302B55" w:rsidRDefault="002A7CE0"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 xml:space="preserve">Canadian Medical Association journal </w:t>
            </w:r>
          </w:p>
          <w:p w14:paraId="521DE4BA" w14:textId="77777777" w:rsidR="002A7CE0" w:rsidRPr="00302B55" w:rsidRDefault="002A7CE0"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5FDCA5FC" w14:textId="77777777" w:rsidR="002A7CE0" w:rsidRPr="00302B55" w:rsidRDefault="002A7CE0"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editors’ decision about eligibility of an article for publication will take into account the nature and amount of the competing interests and the context of the article. The decision will not be based solely on a specific threshold dollar amount.</w:t>
            </w:r>
          </w:p>
        </w:tc>
      </w:tr>
      <w:tr w:rsidR="003A4EF0" w:rsidRPr="00302B55" w14:paraId="57FCF173" w14:textId="77777777" w:rsidTr="00AA64F4">
        <w:tc>
          <w:tcPr>
            <w:tcW w:w="2988" w:type="dxa"/>
            <w:shd w:val="clear" w:color="auto" w:fill="auto"/>
          </w:tcPr>
          <w:p w14:paraId="46F4C574"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urrent problems in surgery</w:t>
            </w:r>
          </w:p>
        </w:tc>
        <w:tc>
          <w:tcPr>
            <w:tcW w:w="5528" w:type="dxa"/>
            <w:shd w:val="clear" w:color="auto" w:fill="auto"/>
          </w:tcPr>
          <w:p w14:paraId="3747C929"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B60245">
              <w:rPr>
                <w:rFonts w:ascii="Times New Roman" w:hAnsi="Times New Roman" w:cs="Times New Roman"/>
                <w:bCs/>
                <w:iCs/>
                <w:sz w:val="24"/>
                <w:szCs w:val="24"/>
                <w:lang w:bidi="ar-LB"/>
              </w:rPr>
              <w:t>Editors may use information disclosed in conflict of interest and financial interest statements as a basis for editorial decisions. Editors should publish this information if they believe it is important in judging the manuscript.</w:t>
            </w:r>
          </w:p>
        </w:tc>
      </w:tr>
      <w:tr w:rsidR="003A4EF0" w:rsidRPr="00302B55" w14:paraId="7840BCCB" w14:textId="77777777" w:rsidTr="00AA64F4">
        <w:tc>
          <w:tcPr>
            <w:tcW w:w="2988" w:type="dxa"/>
            <w:shd w:val="clear" w:color="auto" w:fill="auto"/>
          </w:tcPr>
          <w:p w14:paraId="1DC7B487" w14:textId="77777777" w:rsidR="003A4EF0" w:rsidRPr="00736709"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736709">
              <w:rPr>
                <w:rFonts w:ascii="Times New Roman" w:hAnsi="Times New Roman" w:cs="Times New Roman"/>
                <w:bCs/>
                <w:iCs/>
                <w:sz w:val="24"/>
                <w:szCs w:val="24"/>
                <w:lang w:bidi="ar-LB"/>
              </w:rPr>
              <w:t>Gastroenterology</w:t>
            </w:r>
          </w:p>
        </w:tc>
        <w:tc>
          <w:tcPr>
            <w:tcW w:w="5528" w:type="dxa"/>
            <w:shd w:val="clear" w:color="auto" w:fill="auto"/>
          </w:tcPr>
          <w:p w14:paraId="11655A2A" w14:textId="77777777" w:rsidR="003A4EF0" w:rsidRPr="00736709"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736709">
              <w:rPr>
                <w:rFonts w:ascii="Times New Roman" w:hAnsi="Times New Roman" w:cs="Times New Roman"/>
                <w:bCs/>
                <w:iCs/>
                <w:sz w:val="24"/>
                <w:szCs w:val="24"/>
                <w:lang w:bidi="ar-LB"/>
              </w:rPr>
              <w:t>Based on the information provided the editors will determine whether COI exist and decide to either reject the manuscript or publish the COI with the manuscript</w:t>
            </w:r>
          </w:p>
        </w:tc>
      </w:tr>
      <w:tr w:rsidR="003A4EF0" w:rsidRPr="00302B55" w14:paraId="4778DFCA" w14:textId="77777777" w:rsidTr="00AA64F4">
        <w:tc>
          <w:tcPr>
            <w:tcW w:w="2988" w:type="dxa"/>
            <w:shd w:val="clear" w:color="auto" w:fill="auto"/>
          </w:tcPr>
          <w:p w14:paraId="6697B925"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The Journal of bone and joint surgery</w:t>
            </w:r>
          </w:p>
        </w:tc>
        <w:tc>
          <w:tcPr>
            <w:tcW w:w="5528" w:type="dxa"/>
            <w:shd w:val="clear" w:color="auto" w:fill="auto"/>
          </w:tcPr>
          <w:p w14:paraId="65A6B4F4" w14:textId="77777777" w:rsidR="003A4EF0" w:rsidRPr="00302B55" w:rsidRDefault="003A4EF0" w:rsidP="003A4EF0">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Such conflicts are disclosed to the Editor-in-Chief, who has no known conflicts of interest or competing interests, and who makes the final decision regarding acceptance or rejection of all manuscripts submitted to The Journal.</w:t>
            </w:r>
          </w:p>
        </w:tc>
      </w:tr>
      <w:tr w:rsidR="003A4EF0" w:rsidRPr="00302B55" w14:paraId="250ACB5C" w14:textId="77777777" w:rsidTr="00AA64F4">
        <w:tc>
          <w:tcPr>
            <w:tcW w:w="2988" w:type="dxa"/>
            <w:shd w:val="clear" w:color="auto" w:fill="auto"/>
          </w:tcPr>
          <w:p w14:paraId="032E187C"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lastRenderedPageBreak/>
              <w:t>The Journal of thoracic and cardiovascular surgery</w:t>
            </w:r>
          </w:p>
          <w:p w14:paraId="1A6E0732"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0A16BAD9" w14:textId="77777777" w:rsidR="003A4EF0" w:rsidRPr="00302B55" w:rsidRDefault="003A4EF0" w:rsidP="003A4EF0">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If it is determined that a conflict of interest exists, decisions will be made regarding what conditions or restrictions should be imposed to resolve the conflict of interest. Prior to the recommendation of such conditions or restrictions, the author(s) will be given an opportunity to submit additional information. The author(s) will be encouraged to suggest measures designed to resolve the conflict.</w:t>
            </w:r>
          </w:p>
        </w:tc>
      </w:tr>
      <w:tr w:rsidR="003A4EF0" w:rsidRPr="00302B55" w14:paraId="6BB5095C" w14:textId="77777777" w:rsidTr="00AA64F4">
        <w:tc>
          <w:tcPr>
            <w:tcW w:w="2988" w:type="dxa"/>
            <w:shd w:val="clear" w:color="auto" w:fill="auto"/>
          </w:tcPr>
          <w:p w14:paraId="2A284890"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Lancet</w:t>
            </w:r>
          </w:p>
          <w:p w14:paraId="6674825E"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1EBA49FC"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Editor may use such information as a basis for editorial decisions</w:t>
            </w:r>
          </w:p>
        </w:tc>
      </w:tr>
      <w:tr w:rsidR="003A4EF0" w:rsidRPr="00302B55" w14:paraId="219C9BD0" w14:textId="77777777" w:rsidTr="00AA64F4">
        <w:tc>
          <w:tcPr>
            <w:tcW w:w="2988" w:type="dxa"/>
            <w:shd w:val="clear" w:color="auto" w:fill="auto"/>
          </w:tcPr>
          <w:p w14:paraId="1B34ECD6"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Nursing outlook</w:t>
            </w:r>
          </w:p>
        </w:tc>
        <w:tc>
          <w:tcPr>
            <w:tcW w:w="5528" w:type="dxa"/>
            <w:shd w:val="clear" w:color="auto" w:fill="auto"/>
          </w:tcPr>
          <w:p w14:paraId="586E7C1F"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Editor may use such information as a basis for editorial decisions</w:t>
            </w:r>
          </w:p>
        </w:tc>
      </w:tr>
      <w:tr w:rsidR="003A4EF0" w:rsidRPr="00302B55" w14:paraId="08D02054" w14:textId="77777777" w:rsidTr="00AA64F4">
        <w:tc>
          <w:tcPr>
            <w:tcW w:w="2988" w:type="dxa"/>
            <w:shd w:val="clear" w:color="auto" w:fill="auto"/>
          </w:tcPr>
          <w:p w14:paraId="10123948"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Medicine</w:t>
            </w:r>
          </w:p>
        </w:tc>
        <w:tc>
          <w:tcPr>
            <w:tcW w:w="5528" w:type="dxa"/>
            <w:shd w:val="clear" w:color="auto" w:fill="auto"/>
          </w:tcPr>
          <w:p w14:paraId="262C33E8"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Medicine does not accept manuscripts commissioned by pharmaceutical, medical device, or medical education companies</w:t>
            </w:r>
          </w:p>
        </w:tc>
      </w:tr>
      <w:tr w:rsidR="003A4EF0" w:rsidRPr="00302B55" w14:paraId="045C3E65" w14:textId="77777777" w:rsidTr="00AA64F4">
        <w:tc>
          <w:tcPr>
            <w:tcW w:w="2988" w:type="dxa"/>
            <w:shd w:val="clear" w:color="auto" w:fill="auto"/>
          </w:tcPr>
          <w:p w14:paraId="3374F036"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Pediatrics</w:t>
            </w:r>
          </w:p>
          <w:p w14:paraId="28301C37"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58B7203A"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Pediatrics generally does not accept reports of studies in which all authors are employed by a commercial entity with a financial interest in the results of the study.</w:t>
            </w:r>
          </w:p>
        </w:tc>
      </w:tr>
      <w:tr w:rsidR="003A4EF0" w:rsidRPr="00302B55" w14:paraId="110C8EE0" w14:textId="77777777" w:rsidTr="00AA64F4">
        <w:tc>
          <w:tcPr>
            <w:tcW w:w="2988" w:type="dxa"/>
            <w:shd w:val="clear" w:color="auto" w:fill="auto"/>
          </w:tcPr>
          <w:p w14:paraId="61D25CB1"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Southern medical journal</w:t>
            </w:r>
          </w:p>
        </w:tc>
        <w:tc>
          <w:tcPr>
            <w:tcW w:w="5528" w:type="dxa"/>
            <w:shd w:val="clear" w:color="auto" w:fill="auto"/>
          </w:tcPr>
          <w:p w14:paraId="5E3ACE63"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e Journal does not accept industry-funded/sponsored articles</w:t>
            </w:r>
          </w:p>
        </w:tc>
      </w:tr>
      <w:tr w:rsidR="003A4EF0" w:rsidRPr="00302B55" w14:paraId="2829399A" w14:textId="77777777" w:rsidTr="00AA64F4">
        <w:tc>
          <w:tcPr>
            <w:tcW w:w="2988" w:type="dxa"/>
            <w:shd w:val="clear" w:color="auto" w:fill="auto"/>
          </w:tcPr>
          <w:p w14:paraId="29D1D1DC" w14:textId="77777777" w:rsidR="003A4EF0" w:rsidRPr="00302B55" w:rsidRDefault="003A4EF0" w:rsidP="003A4EF0">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Surgery</w:t>
            </w:r>
          </w:p>
          <w:p w14:paraId="716CBE62" w14:textId="77777777" w:rsidR="003A4EF0" w:rsidRPr="00302B55" w:rsidRDefault="003A4EF0" w:rsidP="003A4EF0">
            <w:pPr>
              <w:bidi w:val="0"/>
              <w:spacing w:before="100" w:beforeAutospacing="1" w:after="100" w:afterAutospacing="1" w:line="480" w:lineRule="auto"/>
              <w:rPr>
                <w:rFonts w:ascii="Times New Roman" w:hAnsi="Times New Roman" w:cs="Times New Roman"/>
                <w:b/>
                <w:iCs/>
                <w:sz w:val="24"/>
                <w:szCs w:val="24"/>
                <w:lang w:bidi="ar-LB"/>
              </w:rPr>
            </w:pPr>
          </w:p>
        </w:tc>
        <w:tc>
          <w:tcPr>
            <w:tcW w:w="5528" w:type="dxa"/>
            <w:shd w:val="clear" w:color="auto" w:fill="auto"/>
          </w:tcPr>
          <w:p w14:paraId="73D0B128" w14:textId="77777777" w:rsidR="003A4EF0" w:rsidRPr="00302B55" w:rsidRDefault="003A4EF0" w:rsidP="003A4EF0">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It will be the Editors' discretion whether or not this represents too much of a conflict of interest to warrant publication.</w:t>
            </w:r>
          </w:p>
        </w:tc>
      </w:tr>
    </w:tbl>
    <w:p w14:paraId="50939C57" w14:textId="77777777" w:rsidR="009A76F0" w:rsidRDefault="009A76F0">
      <w:pPr>
        <w:rPr>
          <w:lang w:bidi="ar-LB"/>
        </w:rPr>
      </w:pPr>
    </w:p>
    <w:sectPr w:rsidR="009A76F0" w:rsidSect="003B0AC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haled Shawwa">
    <w15:presenceInfo w15:providerId="Windows Live" w15:userId="e4f1c3e31966c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CE0"/>
    <w:rsid w:val="00000B84"/>
    <w:rsid w:val="000010EF"/>
    <w:rsid w:val="0000168F"/>
    <w:rsid w:val="000016AB"/>
    <w:rsid w:val="0000223C"/>
    <w:rsid w:val="00003061"/>
    <w:rsid w:val="00003DA1"/>
    <w:rsid w:val="00004A22"/>
    <w:rsid w:val="0001478A"/>
    <w:rsid w:val="00017E9F"/>
    <w:rsid w:val="00021613"/>
    <w:rsid w:val="00026CFF"/>
    <w:rsid w:val="00030041"/>
    <w:rsid w:val="00037316"/>
    <w:rsid w:val="000377E4"/>
    <w:rsid w:val="00051E55"/>
    <w:rsid w:val="00054FBE"/>
    <w:rsid w:val="000649C5"/>
    <w:rsid w:val="00071238"/>
    <w:rsid w:val="00071BAC"/>
    <w:rsid w:val="00072EB3"/>
    <w:rsid w:val="000732D9"/>
    <w:rsid w:val="0008598B"/>
    <w:rsid w:val="000871AE"/>
    <w:rsid w:val="00087878"/>
    <w:rsid w:val="00091E0E"/>
    <w:rsid w:val="00092E6E"/>
    <w:rsid w:val="00097E24"/>
    <w:rsid w:val="000A6D53"/>
    <w:rsid w:val="000A7561"/>
    <w:rsid w:val="000A7D51"/>
    <w:rsid w:val="000C6EF0"/>
    <w:rsid w:val="000D2C80"/>
    <w:rsid w:val="000D7FE4"/>
    <w:rsid w:val="000E03E8"/>
    <w:rsid w:val="000E09C7"/>
    <w:rsid w:val="000E1EB0"/>
    <w:rsid w:val="000E22A7"/>
    <w:rsid w:val="000E5A38"/>
    <w:rsid w:val="000E759D"/>
    <w:rsid w:val="000F05F5"/>
    <w:rsid w:val="000F7F67"/>
    <w:rsid w:val="00103228"/>
    <w:rsid w:val="0010387D"/>
    <w:rsid w:val="0010442A"/>
    <w:rsid w:val="00110E2D"/>
    <w:rsid w:val="0011237B"/>
    <w:rsid w:val="00121572"/>
    <w:rsid w:val="001229EE"/>
    <w:rsid w:val="00122C89"/>
    <w:rsid w:val="001234D4"/>
    <w:rsid w:val="00125DDF"/>
    <w:rsid w:val="00127224"/>
    <w:rsid w:val="0013046C"/>
    <w:rsid w:val="00133973"/>
    <w:rsid w:val="00144143"/>
    <w:rsid w:val="00145009"/>
    <w:rsid w:val="00145ECC"/>
    <w:rsid w:val="00151A31"/>
    <w:rsid w:val="0015237D"/>
    <w:rsid w:val="00152521"/>
    <w:rsid w:val="0015253B"/>
    <w:rsid w:val="00152985"/>
    <w:rsid w:val="00160C8F"/>
    <w:rsid w:val="0016375F"/>
    <w:rsid w:val="00166745"/>
    <w:rsid w:val="00175260"/>
    <w:rsid w:val="0017592B"/>
    <w:rsid w:val="00181BE2"/>
    <w:rsid w:val="00182202"/>
    <w:rsid w:val="001852F8"/>
    <w:rsid w:val="00185A12"/>
    <w:rsid w:val="001915BF"/>
    <w:rsid w:val="001926E3"/>
    <w:rsid w:val="00195186"/>
    <w:rsid w:val="00196755"/>
    <w:rsid w:val="001A3C83"/>
    <w:rsid w:val="001B2D6D"/>
    <w:rsid w:val="001B3E4C"/>
    <w:rsid w:val="001C1119"/>
    <w:rsid w:val="001C1688"/>
    <w:rsid w:val="001C727B"/>
    <w:rsid w:val="001D38EF"/>
    <w:rsid w:val="001D4DE3"/>
    <w:rsid w:val="001E6AA1"/>
    <w:rsid w:val="001F0731"/>
    <w:rsid w:val="001F29FD"/>
    <w:rsid w:val="001F51F8"/>
    <w:rsid w:val="001F552D"/>
    <w:rsid w:val="00204DE4"/>
    <w:rsid w:val="002063F1"/>
    <w:rsid w:val="00206740"/>
    <w:rsid w:val="002103A4"/>
    <w:rsid w:val="0021137E"/>
    <w:rsid w:val="00220243"/>
    <w:rsid w:val="00221170"/>
    <w:rsid w:val="00221220"/>
    <w:rsid w:val="00221E60"/>
    <w:rsid w:val="002228EE"/>
    <w:rsid w:val="00224EC3"/>
    <w:rsid w:val="00241E4E"/>
    <w:rsid w:val="00250248"/>
    <w:rsid w:val="00253182"/>
    <w:rsid w:val="002600F6"/>
    <w:rsid w:val="00261588"/>
    <w:rsid w:val="00262FDF"/>
    <w:rsid w:val="002636B4"/>
    <w:rsid w:val="00265406"/>
    <w:rsid w:val="00265BFF"/>
    <w:rsid w:val="00266476"/>
    <w:rsid w:val="00266690"/>
    <w:rsid w:val="00267BBC"/>
    <w:rsid w:val="002733BD"/>
    <w:rsid w:val="00284C94"/>
    <w:rsid w:val="002954AF"/>
    <w:rsid w:val="00296786"/>
    <w:rsid w:val="002A1DF7"/>
    <w:rsid w:val="002A332E"/>
    <w:rsid w:val="002A3543"/>
    <w:rsid w:val="002A39A8"/>
    <w:rsid w:val="002A7CE0"/>
    <w:rsid w:val="002B39E7"/>
    <w:rsid w:val="002B3E62"/>
    <w:rsid w:val="002C16CB"/>
    <w:rsid w:val="002C2D7B"/>
    <w:rsid w:val="002C40AE"/>
    <w:rsid w:val="002C5F33"/>
    <w:rsid w:val="002C64E2"/>
    <w:rsid w:val="002C6514"/>
    <w:rsid w:val="002C6720"/>
    <w:rsid w:val="002C742C"/>
    <w:rsid w:val="002D1CFC"/>
    <w:rsid w:val="002D2265"/>
    <w:rsid w:val="002D2BDB"/>
    <w:rsid w:val="002D3AAB"/>
    <w:rsid w:val="002D4FC6"/>
    <w:rsid w:val="002D6E7D"/>
    <w:rsid w:val="002E1776"/>
    <w:rsid w:val="002E27DF"/>
    <w:rsid w:val="002E7444"/>
    <w:rsid w:val="002F1CE6"/>
    <w:rsid w:val="002F2333"/>
    <w:rsid w:val="002F726D"/>
    <w:rsid w:val="002F74D7"/>
    <w:rsid w:val="00305818"/>
    <w:rsid w:val="00305A9E"/>
    <w:rsid w:val="00305EE3"/>
    <w:rsid w:val="0030748C"/>
    <w:rsid w:val="00310FF0"/>
    <w:rsid w:val="00312633"/>
    <w:rsid w:val="003130B8"/>
    <w:rsid w:val="0031428F"/>
    <w:rsid w:val="00316AE5"/>
    <w:rsid w:val="00324E0C"/>
    <w:rsid w:val="003302F1"/>
    <w:rsid w:val="00341F58"/>
    <w:rsid w:val="003425F7"/>
    <w:rsid w:val="00344AF9"/>
    <w:rsid w:val="00344D77"/>
    <w:rsid w:val="003455F4"/>
    <w:rsid w:val="00351BF3"/>
    <w:rsid w:val="00356E94"/>
    <w:rsid w:val="003571C9"/>
    <w:rsid w:val="00360423"/>
    <w:rsid w:val="00360FAA"/>
    <w:rsid w:val="00361D6F"/>
    <w:rsid w:val="00367CC4"/>
    <w:rsid w:val="003757CF"/>
    <w:rsid w:val="00384FEC"/>
    <w:rsid w:val="003855C0"/>
    <w:rsid w:val="003905BF"/>
    <w:rsid w:val="00394A3C"/>
    <w:rsid w:val="003A019B"/>
    <w:rsid w:val="003A4453"/>
    <w:rsid w:val="003A46E9"/>
    <w:rsid w:val="003A4EF0"/>
    <w:rsid w:val="003A55EB"/>
    <w:rsid w:val="003B0536"/>
    <w:rsid w:val="003B0ACE"/>
    <w:rsid w:val="003B47A3"/>
    <w:rsid w:val="003E0C6E"/>
    <w:rsid w:val="003E1D6B"/>
    <w:rsid w:val="003E4AD2"/>
    <w:rsid w:val="003E6B73"/>
    <w:rsid w:val="003F22DB"/>
    <w:rsid w:val="003F3B92"/>
    <w:rsid w:val="003F6AEA"/>
    <w:rsid w:val="003F7E1C"/>
    <w:rsid w:val="00400B62"/>
    <w:rsid w:val="004013A6"/>
    <w:rsid w:val="004033B8"/>
    <w:rsid w:val="00407700"/>
    <w:rsid w:val="00424923"/>
    <w:rsid w:val="004462EB"/>
    <w:rsid w:val="00446D97"/>
    <w:rsid w:val="00451722"/>
    <w:rsid w:val="00452694"/>
    <w:rsid w:val="00453FA1"/>
    <w:rsid w:val="00455B39"/>
    <w:rsid w:val="00457238"/>
    <w:rsid w:val="00460718"/>
    <w:rsid w:val="00467588"/>
    <w:rsid w:val="00467B74"/>
    <w:rsid w:val="004705DD"/>
    <w:rsid w:val="004740CB"/>
    <w:rsid w:val="00475F81"/>
    <w:rsid w:val="004910D8"/>
    <w:rsid w:val="00492F0F"/>
    <w:rsid w:val="004933FE"/>
    <w:rsid w:val="00494B07"/>
    <w:rsid w:val="004A1461"/>
    <w:rsid w:val="004A41FC"/>
    <w:rsid w:val="004A544F"/>
    <w:rsid w:val="004A5BF7"/>
    <w:rsid w:val="004C1EAE"/>
    <w:rsid w:val="004C3003"/>
    <w:rsid w:val="004C4CA8"/>
    <w:rsid w:val="004C7BFC"/>
    <w:rsid w:val="004D0FEC"/>
    <w:rsid w:val="004D1882"/>
    <w:rsid w:val="004D24D7"/>
    <w:rsid w:val="004F2B38"/>
    <w:rsid w:val="004F5BA9"/>
    <w:rsid w:val="004F788A"/>
    <w:rsid w:val="00501583"/>
    <w:rsid w:val="0050293D"/>
    <w:rsid w:val="00502D24"/>
    <w:rsid w:val="00505E05"/>
    <w:rsid w:val="00505F89"/>
    <w:rsid w:val="0050662F"/>
    <w:rsid w:val="00513ED7"/>
    <w:rsid w:val="005343A5"/>
    <w:rsid w:val="005403C6"/>
    <w:rsid w:val="00547946"/>
    <w:rsid w:val="0055196E"/>
    <w:rsid w:val="00553D34"/>
    <w:rsid w:val="00573833"/>
    <w:rsid w:val="00576863"/>
    <w:rsid w:val="0058068C"/>
    <w:rsid w:val="005942F9"/>
    <w:rsid w:val="00594CF4"/>
    <w:rsid w:val="00597E43"/>
    <w:rsid w:val="005A0FB9"/>
    <w:rsid w:val="005B11BA"/>
    <w:rsid w:val="005B703E"/>
    <w:rsid w:val="005D189E"/>
    <w:rsid w:val="005D2B66"/>
    <w:rsid w:val="005E0277"/>
    <w:rsid w:val="005E1B24"/>
    <w:rsid w:val="005E6FF5"/>
    <w:rsid w:val="005F79BF"/>
    <w:rsid w:val="0060060A"/>
    <w:rsid w:val="00600EBD"/>
    <w:rsid w:val="00602B1F"/>
    <w:rsid w:val="0060326B"/>
    <w:rsid w:val="006045E0"/>
    <w:rsid w:val="00613A2B"/>
    <w:rsid w:val="006149E4"/>
    <w:rsid w:val="00615512"/>
    <w:rsid w:val="00622E40"/>
    <w:rsid w:val="006269EE"/>
    <w:rsid w:val="00637FA4"/>
    <w:rsid w:val="00642ED8"/>
    <w:rsid w:val="00642EF2"/>
    <w:rsid w:val="00644635"/>
    <w:rsid w:val="00653675"/>
    <w:rsid w:val="00657A6C"/>
    <w:rsid w:val="0066273E"/>
    <w:rsid w:val="00665681"/>
    <w:rsid w:val="00666C48"/>
    <w:rsid w:val="00671125"/>
    <w:rsid w:val="0067277D"/>
    <w:rsid w:val="006756C9"/>
    <w:rsid w:val="00677E8B"/>
    <w:rsid w:val="00682CCC"/>
    <w:rsid w:val="006923DC"/>
    <w:rsid w:val="006956B4"/>
    <w:rsid w:val="006965D9"/>
    <w:rsid w:val="00696717"/>
    <w:rsid w:val="00697DE1"/>
    <w:rsid w:val="006A0922"/>
    <w:rsid w:val="006A1123"/>
    <w:rsid w:val="006A1218"/>
    <w:rsid w:val="006A1F5F"/>
    <w:rsid w:val="006A4E69"/>
    <w:rsid w:val="006A7DAE"/>
    <w:rsid w:val="006A7EC5"/>
    <w:rsid w:val="006C5CBB"/>
    <w:rsid w:val="006D2558"/>
    <w:rsid w:val="006D6045"/>
    <w:rsid w:val="006E7977"/>
    <w:rsid w:val="006E7FF2"/>
    <w:rsid w:val="006F2BCC"/>
    <w:rsid w:val="00700D0C"/>
    <w:rsid w:val="007024B8"/>
    <w:rsid w:val="00703AA1"/>
    <w:rsid w:val="00707C6B"/>
    <w:rsid w:val="007118C0"/>
    <w:rsid w:val="0071223E"/>
    <w:rsid w:val="0072233C"/>
    <w:rsid w:val="00722C02"/>
    <w:rsid w:val="007233EE"/>
    <w:rsid w:val="007247DB"/>
    <w:rsid w:val="00737748"/>
    <w:rsid w:val="00741F2E"/>
    <w:rsid w:val="00744255"/>
    <w:rsid w:val="00751D50"/>
    <w:rsid w:val="00753E7F"/>
    <w:rsid w:val="00771205"/>
    <w:rsid w:val="00771D7F"/>
    <w:rsid w:val="0077410C"/>
    <w:rsid w:val="00776B67"/>
    <w:rsid w:val="00776FB2"/>
    <w:rsid w:val="0077736E"/>
    <w:rsid w:val="00782C9B"/>
    <w:rsid w:val="00787771"/>
    <w:rsid w:val="00791AB2"/>
    <w:rsid w:val="00796BD3"/>
    <w:rsid w:val="007A0054"/>
    <w:rsid w:val="007A51FA"/>
    <w:rsid w:val="007B5EDA"/>
    <w:rsid w:val="007B74A3"/>
    <w:rsid w:val="007C7724"/>
    <w:rsid w:val="007E0AD2"/>
    <w:rsid w:val="007E1971"/>
    <w:rsid w:val="007E6B5B"/>
    <w:rsid w:val="007F0D69"/>
    <w:rsid w:val="007F1692"/>
    <w:rsid w:val="007F2070"/>
    <w:rsid w:val="007F2EDF"/>
    <w:rsid w:val="007F4B0C"/>
    <w:rsid w:val="007F4E8C"/>
    <w:rsid w:val="0080242B"/>
    <w:rsid w:val="00806783"/>
    <w:rsid w:val="008071E2"/>
    <w:rsid w:val="00807CB7"/>
    <w:rsid w:val="00811D25"/>
    <w:rsid w:val="00812293"/>
    <w:rsid w:val="00812D64"/>
    <w:rsid w:val="00813BC6"/>
    <w:rsid w:val="008200A5"/>
    <w:rsid w:val="008202C1"/>
    <w:rsid w:val="00820E76"/>
    <w:rsid w:val="00824337"/>
    <w:rsid w:val="00825E08"/>
    <w:rsid w:val="00830EBC"/>
    <w:rsid w:val="0083138D"/>
    <w:rsid w:val="008320E0"/>
    <w:rsid w:val="00836FE6"/>
    <w:rsid w:val="00844267"/>
    <w:rsid w:val="008459A6"/>
    <w:rsid w:val="008517CA"/>
    <w:rsid w:val="00865DA5"/>
    <w:rsid w:val="008710F1"/>
    <w:rsid w:val="00873AC3"/>
    <w:rsid w:val="0087770C"/>
    <w:rsid w:val="00891521"/>
    <w:rsid w:val="0089351E"/>
    <w:rsid w:val="0089743D"/>
    <w:rsid w:val="008A050E"/>
    <w:rsid w:val="008A5544"/>
    <w:rsid w:val="008B400F"/>
    <w:rsid w:val="008C0D41"/>
    <w:rsid w:val="008C1061"/>
    <w:rsid w:val="008C2414"/>
    <w:rsid w:val="008C49EA"/>
    <w:rsid w:val="008C65B1"/>
    <w:rsid w:val="008C7797"/>
    <w:rsid w:val="008D05E7"/>
    <w:rsid w:val="008D1858"/>
    <w:rsid w:val="008E0040"/>
    <w:rsid w:val="008E04CC"/>
    <w:rsid w:val="008F0324"/>
    <w:rsid w:val="008F2439"/>
    <w:rsid w:val="008F51AC"/>
    <w:rsid w:val="00902B5E"/>
    <w:rsid w:val="00905711"/>
    <w:rsid w:val="00905FE5"/>
    <w:rsid w:val="00906EC6"/>
    <w:rsid w:val="0091159F"/>
    <w:rsid w:val="0091240B"/>
    <w:rsid w:val="009130B6"/>
    <w:rsid w:val="009136F2"/>
    <w:rsid w:val="00915137"/>
    <w:rsid w:val="00922822"/>
    <w:rsid w:val="009229F0"/>
    <w:rsid w:val="009238B0"/>
    <w:rsid w:val="009367A7"/>
    <w:rsid w:val="00942922"/>
    <w:rsid w:val="00945B5C"/>
    <w:rsid w:val="009462D0"/>
    <w:rsid w:val="009477B5"/>
    <w:rsid w:val="00947B6D"/>
    <w:rsid w:val="009513A3"/>
    <w:rsid w:val="009603F7"/>
    <w:rsid w:val="00964899"/>
    <w:rsid w:val="00965A83"/>
    <w:rsid w:val="009734E7"/>
    <w:rsid w:val="0097360D"/>
    <w:rsid w:val="00974A06"/>
    <w:rsid w:val="0098086D"/>
    <w:rsid w:val="00984E1D"/>
    <w:rsid w:val="00986797"/>
    <w:rsid w:val="0098780E"/>
    <w:rsid w:val="00992531"/>
    <w:rsid w:val="009A1CF7"/>
    <w:rsid w:val="009A48D8"/>
    <w:rsid w:val="009A76F0"/>
    <w:rsid w:val="009B3B1D"/>
    <w:rsid w:val="009B4417"/>
    <w:rsid w:val="009B4E85"/>
    <w:rsid w:val="009B793B"/>
    <w:rsid w:val="009D0022"/>
    <w:rsid w:val="009D0A3F"/>
    <w:rsid w:val="009D1437"/>
    <w:rsid w:val="009D24B9"/>
    <w:rsid w:val="009D5A46"/>
    <w:rsid w:val="009D7BA8"/>
    <w:rsid w:val="009F1E4A"/>
    <w:rsid w:val="009F2259"/>
    <w:rsid w:val="009F7509"/>
    <w:rsid w:val="009F7DEA"/>
    <w:rsid w:val="00A01923"/>
    <w:rsid w:val="00A02263"/>
    <w:rsid w:val="00A05A9A"/>
    <w:rsid w:val="00A07317"/>
    <w:rsid w:val="00A1192E"/>
    <w:rsid w:val="00A17A21"/>
    <w:rsid w:val="00A20104"/>
    <w:rsid w:val="00A205A7"/>
    <w:rsid w:val="00A232E5"/>
    <w:rsid w:val="00A256DF"/>
    <w:rsid w:val="00A25A5B"/>
    <w:rsid w:val="00A33A04"/>
    <w:rsid w:val="00A36512"/>
    <w:rsid w:val="00A3762D"/>
    <w:rsid w:val="00A42754"/>
    <w:rsid w:val="00A4636A"/>
    <w:rsid w:val="00A50A4A"/>
    <w:rsid w:val="00A62369"/>
    <w:rsid w:val="00A6254B"/>
    <w:rsid w:val="00A85D9C"/>
    <w:rsid w:val="00A8711B"/>
    <w:rsid w:val="00A9204E"/>
    <w:rsid w:val="00A933EF"/>
    <w:rsid w:val="00A9420D"/>
    <w:rsid w:val="00AA047D"/>
    <w:rsid w:val="00AA2AE2"/>
    <w:rsid w:val="00AA33DE"/>
    <w:rsid w:val="00AA671F"/>
    <w:rsid w:val="00AC2D1D"/>
    <w:rsid w:val="00AC36BF"/>
    <w:rsid w:val="00AD2B3F"/>
    <w:rsid w:val="00AD4550"/>
    <w:rsid w:val="00AD523C"/>
    <w:rsid w:val="00AE50DD"/>
    <w:rsid w:val="00AF28AD"/>
    <w:rsid w:val="00AF48E0"/>
    <w:rsid w:val="00AF4BDB"/>
    <w:rsid w:val="00AF512D"/>
    <w:rsid w:val="00B0405E"/>
    <w:rsid w:val="00B05012"/>
    <w:rsid w:val="00B11969"/>
    <w:rsid w:val="00B1259C"/>
    <w:rsid w:val="00B13B4B"/>
    <w:rsid w:val="00B15636"/>
    <w:rsid w:val="00B229BF"/>
    <w:rsid w:val="00B25774"/>
    <w:rsid w:val="00B34F27"/>
    <w:rsid w:val="00B34F32"/>
    <w:rsid w:val="00B36692"/>
    <w:rsid w:val="00B40C4B"/>
    <w:rsid w:val="00B415F3"/>
    <w:rsid w:val="00B43358"/>
    <w:rsid w:val="00B474B8"/>
    <w:rsid w:val="00B501E7"/>
    <w:rsid w:val="00B518EB"/>
    <w:rsid w:val="00B52049"/>
    <w:rsid w:val="00B52E17"/>
    <w:rsid w:val="00B60245"/>
    <w:rsid w:val="00B65219"/>
    <w:rsid w:val="00B72130"/>
    <w:rsid w:val="00B74539"/>
    <w:rsid w:val="00B76674"/>
    <w:rsid w:val="00B7798C"/>
    <w:rsid w:val="00B85CDC"/>
    <w:rsid w:val="00B90CD6"/>
    <w:rsid w:val="00B928AA"/>
    <w:rsid w:val="00B92FCC"/>
    <w:rsid w:val="00BA1250"/>
    <w:rsid w:val="00BB0045"/>
    <w:rsid w:val="00BB114A"/>
    <w:rsid w:val="00BB2635"/>
    <w:rsid w:val="00BC0BF7"/>
    <w:rsid w:val="00BC2C17"/>
    <w:rsid w:val="00BD23A9"/>
    <w:rsid w:val="00BE0160"/>
    <w:rsid w:val="00BE47B5"/>
    <w:rsid w:val="00BF0B00"/>
    <w:rsid w:val="00BF3D51"/>
    <w:rsid w:val="00C02E49"/>
    <w:rsid w:val="00C03722"/>
    <w:rsid w:val="00C10FAA"/>
    <w:rsid w:val="00C13AEA"/>
    <w:rsid w:val="00C17894"/>
    <w:rsid w:val="00C5063A"/>
    <w:rsid w:val="00C536E4"/>
    <w:rsid w:val="00C578DF"/>
    <w:rsid w:val="00C60251"/>
    <w:rsid w:val="00C726DD"/>
    <w:rsid w:val="00C74406"/>
    <w:rsid w:val="00C7684F"/>
    <w:rsid w:val="00C7725B"/>
    <w:rsid w:val="00C8058B"/>
    <w:rsid w:val="00C83106"/>
    <w:rsid w:val="00C83ECB"/>
    <w:rsid w:val="00C87E02"/>
    <w:rsid w:val="00C92592"/>
    <w:rsid w:val="00C93AED"/>
    <w:rsid w:val="00C94856"/>
    <w:rsid w:val="00C94BE4"/>
    <w:rsid w:val="00CA556D"/>
    <w:rsid w:val="00CB4D52"/>
    <w:rsid w:val="00CB7287"/>
    <w:rsid w:val="00CC17A1"/>
    <w:rsid w:val="00CC2A8E"/>
    <w:rsid w:val="00CC75A2"/>
    <w:rsid w:val="00CD11E0"/>
    <w:rsid w:val="00CD2772"/>
    <w:rsid w:val="00CD3EB4"/>
    <w:rsid w:val="00CD408F"/>
    <w:rsid w:val="00CE15AA"/>
    <w:rsid w:val="00CE5AF8"/>
    <w:rsid w:val="00CE7FC7"/>
    <w:rsid w:val="00CF25D8"/>
    <w:rsid w:val="00D03BC6"/>
    <w:rsid w:val="00D0605D"/>
    <w:rsid w:val="00D07C06"/>
    <w:rsid w:val="00D21188"/>
    <w:rsid w:val="00D23F58"/>
    <w:rsid w:val="00D2585A"/>
    <w:rsid w:val="00D27A17"/>
    <w:rsid w:val="00D335C1"/>
    <w:rsid w:val="00D3725E"/>
    <w:rsid w:val="00D41A64"/>
    <w:rsid w:val="00D41E8D"/>
    <w:rsid w:val="00D46413"/>
    <w:rsid w:val="00D50381"/>
    <w:rsid w:val="00D519D2"/>
    <w:rsid w:val="00D52216"/>
    <w:rsid w:val="00D57E58"/>
    <w:rsid w:val="00D63552"/>
    <w:rsid w:val="00D64431"/>
    <w:rsid w:val="00D64668"/>
    <w:rsid w:val="00D64709"/>
    <w:rsid w:val="00D720A3"/>
    <w:rsid w:val="00D758E4"/>
    <w:rsid w:val="00D771F6"/>
    <w:rsid w:val="00D80C3C"/>
    <w:rsid w:val="00D81DBD"/>
    <w:rsid w:val="00D81EC9"/>
    <w:rsid w:val="00D823CA"/>
    <w:rsid w:val="00D829E1"/>
    <w:rsid w:val="00D83650"/>
    <w:rsid w:val="00D90AE9"/>
    <w:rsid w:val="00D93938"/>
    <w:rsid w:val="00D949BE"/>
    <w:rsid w:val="00D96E6E"/>
    <w:rsid w:val="00DA0952"/>
    <w:rsid w:val="00DA276F"/>
    <w:rsid w:val="00DA2C04"/>
    <w:rsid w:val="00DB6C77"/>
    <w:rsid w:val="00DB7218"/>
    <w:rsid w:val="00DB7AD9"/>
    <w:rsid w:val="00DC5868"/>
    <w:rsid w:val="00DE1E43"/>
    <w:rsid w:val="00DF1F51"/>
    <w:rsid w:val="00DF24DE"/>
    <w:rsid w:val="00DF5F76"/>
    <w:rsid w:val="00E0090B"/>
    <w:rsid w:val="00E07A89"/>
    <w:rsid w:val="00E10F8F"/>
    <w:rsid w:val="00E14B68"/>
    <w:rsid w:val="00E302DB"/>
    <w:rsid w:val="00E305DA"/>
    <w:rsid w:val="00E31502"/>
    <w:rsid w:val="00E329BC"/>
    <w:rsid w:val="00E33ECF"/>
    <w:rsid w:val="00E37E29"/>
    <w:rsid w:val="00E447AA"/>
    <w:rsid w:val="00E47942"/>
    <w:rsid w:val="00E511AA"/>
    <w:rsid w:val="00E5135A"/>
    <w:rsid w:val="00E551E2"/>
    <w:rsid w:val="00E5635E"/>
    <w:rsid w:val="00E56525"/>
    <w:rsid w:val="00E631D3"/>
    <w:rsid w:val="00E64E7A"/>
    <w:rsid w:val="00E65D6B"/>
    <w:rsid w:val="00E73811"/>
    <w:rsid w:val="00E75D46"/>
    <w:rsid w:val="00E84EF2"/>
    <w:rsid w:val="00E87794"/>
    <w:rsid w:val="00E913E5"/>
    <w:rsid w:val="00E914A0"/>
    <w:rsid w:val="00E91B69"/>
    <w:rsid w:val="00E93F57"/>
    <w:rsid w:val="00ED2555"/>
    <w:rsid w:val="00EE3A9F"/>
    <w:rsid w:val="00EE5D95"/>
    <w:rsid w:val="00EE7687"/>
    <w:rsid w:val="00EF0491"/>
    <w:rsid w:val="00F07E8B"/>
    <w:rsid w:val="00F12741"/>
    <w:rsid w:val="00F23387"/>
    <w:rsid w:val="00F42261"/>
    <w:rsid w:val="00F43EF5"/>
    <w:rsid w:val="00F502DA"/>
    <w:rsid w:val="00F5269C"/>
    <w:rsid w:val="00F55E8E"/>
    <w:rsid w:val="00F62235"/>
    <w:rsid w:val="00F658F2"/>
    <w:rsid w:val="00F66988"/>
    <w:rsid w:val="00F66C20"/>
    <w:rsid w:val="00F70B0E"/>
    <w:rsid w:val="00F86EB2"/>
    <w:rsid w:val="00F907E0"/>
    <w:rsid w:val="00F94794"/>
    <w:rsid w:val="00FA7B2C"/>
    <w:rsid w:val="00FA7F25"/>
    <w:rsid w:val="00FB3C08"/>
    <w:rsid w:val="00FB465D"/>
    <w:rsid w:val="00FC7976"/>
    <w:rsid w:val="00FD036C"/>
    <w:rsid w:val="00FD1BF0"/>
    <w:rsid w:val="00FD33E5"/>
    <w:rsid w:val="00FD68FB"/>
    <w:rsid w:val="00FE1EDF"/>
    <w:rsid w:val="00FE20A9"/>
    <w:rsid w:val="00FE236E"/>
    <w:rsid w:val="00FE2524"/>
    <w:rsid w:val="00FE5ACD"/>
    <w:rsid w:val="00FE646B"/>
    <w:rsid w:val="00FE6508"/>
    <w:rsid w:val="00FE75A6"/>
    <w:rsid w:val="00FF2676"/>
    <w:rsid w:val="00FF7E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4C09F"/>
  <w15:docId w15:val="{CF40659D-140B-43AF-9FFC-CAFDF0CEE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A7CE0"/>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7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4856"/>
    <w:rPr>
      <w:sz w:val="16"/>
      <w:szCs w:val="16"/>
    </w:rPr>
  </w:style>
  <w:style w:type="paragraph" w:styleId="CommentText">
    <w:name w:val="annotation text"/>
    <w:basedOn w:val="Normal"/>
    <w:link w:val="CommentTextChar"/>
    <w:uiPriority w:val="99"/>
    <w:semiHidden/>
    <w:unhideWhenUsed/>
    <w:rsid w:val="00C94856"/>
    <w:pPr>
      <w:spacing w:line="240" w:lineRule="auto"/>
    </w:pPr>
    <w:rPr>
      <w:sz w:val="20"/>
      <w:szCs w:val="20"/>
    </w:rPr>
  </w:style>
  <w:style w:type="character" w:customStyle="1" w:styleId="CommentTextChar">
    <w:name w:val="Comment Text Char"/>
    <w:basedOn w:val="DefaultParagraphFont"/>
    <w:link w:val="CommentText"/>
    <w:uiPriority w:val="99"/>
    <w:semiHidden/>
    <w:rsid w:val="00C94856"/>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C94856"/>
    <w:rPr>
      <w:b/>
      <w:bCs/>
    </w:rPr>
  </w:style>
  <w:style w:type="character" w:customStyle="1" w:styleId="CommentSubjectChar">
    <w:name w:val="Comment Subject Char"/>
    <w:basedOn w:val="CommentTextChar"/>
    <w:link w:val="CommentSubject"/>
    <w:uiPriority w:val="99"/>
    <w:semiHidden/>
    <w:rsid w:val="00C94856"/>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C94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856"/>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558</Words>
  <Characters>318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led</dc:creator>
  <cp:lastModifiedBy>Khaled Shawwa</cp:lastModifiedBy>
  <cp:revision>5</cp:revision>
  <dcterms:created xsi:type="dcterms:W3CDTF">2015-04-22T22:56:00Z</dcterms:created>
  <dcterms:modified xsi:type="dcterms:W3CDTF">2016-03-18T01:05:00Z</dcterms:modified>
</cp:coreProperties>
</file>